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42984" w14:textId="1F97B9BD" w:rsidR="00B347DD" w:rsidRDefault="00393A4E" w:rsidP="00393A4E">
      <w:r w:rsidRPr="00DD5730">
        <w:rPr>
          <w:highlight w:val="yellow"/>
          <w:lang w:val="en-US"/>
        </w:rPr>
        <w:t xml:space="preserve">Supplementary </w:t>
      </w:r>
      <w:proofErr w:type="spellStart"/>
      <w:r>
        <w:t>Table</w:t>
      </w:r>
      <w:proofErr w:type="spellEnd"/>
      <w:r>
        <w:t xml:space="preserve"> SS3 Global </w:t>
      </w:r>
      <w:r w:rsidR="00270183">
        <w:t xml:space="preserve">PCA </w:t>
      </w:r>
      <w:proofErr w:type="spellStart"/>
      <w:r w:rsidR="00270183">
        <w:t>loading</w:t>
      </w:r>
      <w:proofErr w:type="spellEnd"/>
      <w:r w:rsidR="00270183">
        <w:t xml:space="preserve"> </w:t>
      </w:r>
      <w:proofErr w:type="spellStart"/>
      <w:r w:rsidR="00270183">
        <w:t>matrix</w:t>
      </w:r>
      <w:proofErr w:type="spellEnd"/>
      <w:r w:rsidR="00270183">
        <w:t>.</w:t>
      </w:r>
    </w:p>
    <w:tbl>
      <w:tblPr>
        <w:tblW w:w="10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885"/>
        <w:gridCol w:w="160"/>
        <w:gridCol w:w="1751"/>
        <w:gridCol w:w="1194"/>
        <w:gridCol w:w="1195"/>
      </w:tblGrid>
      <w:tr w:rsidR="00393A4E" w:rsidRPr="00393A4E" w14:paraId="648AD9B2" w14:textId="77777777" w:rsidTr="00967949">
        <w:trPr>
          <w:trHeight w:val="10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324488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lang w:eastAsia="pt-BR"/>
                <w14:ligatures w14:val="none"/>
              </w:rPr>
            </w:pPr>
          </w:p>
        </w:tc>
        <w:tc>
          <w:tcPr>
            <w:tcW w:w="73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1FEBC4E" w14:textId="77777777" w:rsidR="00393A4E" w:rsidRPr="00393A4E" w:rsidRDefault="00393A4E" w:rsidP="009679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LOBAL PCA</w:t>
            </w:r>
          </w:p>
        </w:tc>
      </w:tr>
      <w:tr w:rsidR="00393A4E" w:rsidRPr="00393A4E" w14:paraId="6E359BA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67F1" w14:textId="77777777" w:rsidR="00393A4E" w:rsidRPr="00393A4E" w:rsidRDefault="00393A4E" w:rsidP="009679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601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PC1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4C0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C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CE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9914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E0E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PC1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D9C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C2</w:t>
            </w:r>
          </w:p>
        </w:tc>
      </w:tr>
      <w:tr w:rsidR="00393A4E" w:rsidRPr="00393A4E" w14:paraId="15ED6F3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593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ph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77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7.99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39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.21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3A1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FE5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FB3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186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A61F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24358</w:t>
            </w:r>
          </w:p>
        </w:tc>
      </w:tr>
      <w:tr w:rsidR="00393A4E" w:rsidRPr="00393A4E" w14:paraId="3B66E1A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1529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9BF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83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D5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74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64D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1A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6F0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75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B4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3588</w:t>
            </w:r>
          </w:p>
        </w:tc>
      </w:tr>
      <w:tr w:rsidR="00393A4E" w:rsidRPr="00393A4E" w14:paraId="06B2A71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F91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c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F7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A8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27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B6E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40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Nether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9E0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214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46A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8864</w:t>
            </w:r>
          </w:p>
        </w:tc>
      </w:tr>
      <w:tr w:rsidR="00393A4E" w:rsidRPr="00393A4E" w14:paraId="73E11C6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70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54D0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</w:t>
            </w: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im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77A1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06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28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2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C6D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121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594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608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456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7329</w:t>
            </w:r>
          </w:p>
        </w:tc>
      </w:tr>
      <w:tr w:rsidR="00393A4E" w:rsidRPr="00393A4E" w14:paraId="088BC644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389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mon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DF7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06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2C2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BB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76E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204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85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F61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7373</w:t>
            </w:r>
          </w:p>
        </w:tc>
      </w:tr>
      <w:tr w:rsidR="00393A4E" w:rsidRPr="00393A4E" w14:paraId="2DF7A57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D57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pino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7AB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98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BC2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2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0F8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94C5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3B5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38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5CB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60666</w:t>
            </w:r>
          </w:p>
        </w:tc>
      </w:tr>
      <w:tr w:rsidR="00393A4E" w:rsidRPr="00393A4E" w14:paraId="3AB4F7F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81C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ip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7587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6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692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2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DA0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5A5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C77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518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0B9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3902</w:t>
            </w:r>
          </w:p>
        </w:tc>
      </w:tr>
      <w:tr w:rsidR="00393A4E" w:rsidRPr="00393A4E" w14:paraId="67F6DE5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F96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alo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88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2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05D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6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21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A72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065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67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432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5786</w:t>
            </w:r>
          </w:p>
        </w:tc>
      </w:tr>
      <w:tr w:rsidR="00393A4E" w:rsidRPr="00393A4E" w14:paraId="21E2188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A6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pine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594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0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30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1A8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02C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A1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601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111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97535</w:t>
            </w:r>
          </w:p>
        </w:tc>
      </w:tr>
      <w:tr w:rsidR="00393A4E" w:rsidRPr="00393A4E" w14:paraId="76ABE27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2B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nalyl</w:t>
            </w:r>
            <w:proofErr w:type="spell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et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82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2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284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8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FC6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24E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872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522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E4F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2348</w:t>
            </w:r>
          </w:p>
        </w:tc>
      </w:tr>
      <w:tr w:rsidR="00393A4E" w:rsidRPr="00393A4E" w14:paraId="253A880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E52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trag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78B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2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D30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B4F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2F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549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34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C4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2472</w:t>
            </w:r>
          </w:p>
        </w:tc>
      </w:tr>
      <w:tr w:rsidR="00393A4E" w:rsidRPr="00393A4E" w14:paraId="7F8C8F0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06E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nth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B8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28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3A8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4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DF6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6D0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344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734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0C3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69452</w:t>
            </w:r>
          </w:p>
        </w:tc>
      </w:tr>
      <w:tr w:rsidR="00393A4E" w:rsidRPr="00393A4E" w14:paraId="0B38E8B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8B6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v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F8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5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382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90E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D7A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04D8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028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54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4075</w:t>
            </w:r>
          </w:p>
        </w:tc>
      </w:tr>
      <w:tr w:rsidR="00393A4E" w:rsidRPr="00393A4E" w14:paraId="6455F31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F7D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54D0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</w:t>
            </w: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  <w:proofErr w:type="spellStart"/>
            <w:proofErr w:type="gram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FB5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5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3B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9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30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E50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551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295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B80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8657</w:t>
            </w:r>
          </w:p>
        </w:tc>
      </w:tr>
      <w:tr w:rsidR="00393A4E" w:rsidRPr="00393A4E" w14:paraId="1D7195C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06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54D0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ns</w:t>
            </w: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alph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rgamote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307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6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8D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5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C2B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006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46A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43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C55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7099</w:t>
            </w:r>
          </w:p>
        </w:tc>
      </w:tr>
      <w:tr w:rsidR="00393A4E" w:rsidRPr="00393A4E" w14:paraId="538F038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488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amma-elem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7AE0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43.08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F8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0.82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CB3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0E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486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32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EEF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54995</w:t>
            </w:r>
          </w:p>
        </w:tc>
      </w:tr>
      <w:tr w:rsidR="00393A4E" w:rsidRPr="00393A4E" w14:paraId="01E4D32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E3D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54D09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is</w:t>
            </w: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rnes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31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1.06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54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5.05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C8C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6B1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2C8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536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AC8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63577</w:t>
            </w:r>
          </w:p>
        </w:tc>
      </w:tr>
      <w:tr w:rsidR="00393A4E" w:rsidRPr="00393A4E" w14:paraId="351CA3A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C74D" w14:textId="19ADBA54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-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B50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9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DF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2B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22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B86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793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83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86255</w:t>
            </w:r>
          </w:p>
        </w:tc>
      </w:tr>
      <w:tr w:rsidR="00393A4E" w:rsidRPr="00393A4E" w14:paraId="0B90A251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F34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u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15D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6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0F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7F9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61A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55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933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6FB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1423</w:t>
            </w:r>
          </w:p>
        </w:tc>
      </w:tr>
      <w:tr w:rsidR="00393A4E" w:rsidRPr="00393A4E" w14:paraId="428249C1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AC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lin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7574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9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60C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F3F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D2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FA0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914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C16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08159</w:t>
            </w:r>
          </w:p>
        </w:tc>
      </w:tr>
      <w:tr w:rsidR="00393A4E" w:rsidRPr="00393A4E" w14:paraId="520B659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4EB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lina-3,7(</w:t>
            </w:r>
            <w:proofErr w:type="gram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)-</w:t>
            </w:r>
            <w:proofErr w:type="spellStart"/>
            <w:proofErr w:type="gram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FDD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38F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FC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BC5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9A3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248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21C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7428</w:t>
            </w:r>
          </w:p>
        </w:tc>
      </w:tr>
      <w:tr w:rsidR="00393A4E" w:rsidRPr="00393A4E" w14:paraId="48EB73C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A9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l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din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BD9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2.50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073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6.16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E67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CF2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F10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77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60C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6092</w:t>
            </w:r>
          </w:p>
        </w:tc>
      </w:tr>
      <w:tr w:rsidR="00393A4E" w:rsidRPr="00393A4E" w14:paraId="4AEF6CE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B6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erolid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6A3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0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3B3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A56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C34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150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139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2A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9996</w:t>
            </w:r>
          </w:p>
        </w:tc>
      </w:tr>
      <w:tr w:rsidR="00393A4E" w:rsidRPr="00393A4E" w14:paraId="1B85991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769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ox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54A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1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63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A8E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A0F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93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913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B8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9334</w:t>
            </w:r>
          </w:p>
        </w:tc>
      </w:tr>
      <w:tr w:rsidR="00393A4E" w:rsidRPr="00393A4E" w14:paraId="316116F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066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soaromadendrene</w:t>
            </w:r>
            <w:proofErr w:type="spell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pox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867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9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766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05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E1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B90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-Ser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401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96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C2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8267</w:t>
            </w:r>
          </w:p>
        </w:tc>
      </w:tr>
      <w:tr w:rsidR="00393A4E" w:rsidRPr="00393A4E" w14:paraId="3C79E1C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C3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umulene</w:t>
            </w:r>
            <w:proofErr w:type="spell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xyde</w:t>
            </w:r>
            <w:proofErr w:type="spell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A854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50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276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03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0F2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281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-Ser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90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04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6F5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0591</w:t>
            </w:r>
          </w:p>
        </w:tc>
      </w:tr>
      <w:tr w:rsidR="00393A4E" w:rsidRPr="00393A4E" w14:paraId="1DC11DC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7D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desm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725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2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DB8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18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A4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CB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-Ser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9A9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12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8A5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41138</w:t>
            </w:r>
          </w:p>
        </w:tc>
      </w:tr>
      <w:tr w:rsidR="00393A4E" w:rsidRPr="00393A4E" w14:paraId="698B34B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4D9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et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sabo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FAA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7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3C6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C2B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CB4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A88A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05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5B2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3459</w:t>
            </w:r>
          </w:p>
        </w:tc>
      </w:tr>
      <w:tr w:rsidR="00393A4E" w:rsidRPr="00393A4E" w14:paraId="6279E55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73C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be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188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7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B39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6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F14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7A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B2E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64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431D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8435</w:t>
            </w:r>
          </w:p>
        </w:tc>
      </w:tr>
      <w:tr w:rsidR="00393A4E" w:rsidRPr="00393A4E" w14:paraId="3E23D4E4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36A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CFF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13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CC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BE6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9F2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C4E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01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D5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31260</w:t>
            </w:r>
          </w:p>
        </w:tc>
      </w:tr>
      <w:tr w:rsidR="00393A4E" w:rsidRPr="00393A4E" w14:paraId="3BE9121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0CC9" w14:textId="38D1F53E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rmacra-4(15),5,10(</w:t>
            </w:r>
            <w:proofErr w:type="gram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)-</w:t>
            </w:r>
            <w:proofErr w:type="gram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e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672A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88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5A3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99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19F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DE7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3F6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82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F0C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03269</w:t>
            </w:r>
          </w:p>
        </w:tc>
      </w:tr>
      <w:tr w:rsidR="00393A4E" w:rsidRPr="00393A4E" w14:paraId="17A8776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9F0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-epi-gamma-eudesm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B33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6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2F1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1.1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19F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F06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668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258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311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36210</w:t>
            </w:r>
          </w:p>
        </w:tc>
      </w:tr>
      <w:tr w:rsidR="00393A4E" w:rsidRPr="00393A4E" w14:paraId="59043FA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5C0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a-4(14),8(</w:t>
            </w:r>
            <w:proofErr w:type="gram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)-</w:t>
            </w:r>
            <w:proofErr w:type="gramEnd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en5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353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4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763C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4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CA8D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BD4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90A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41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66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7972</w:t>
            </w:r>
          </w:p>
        </w:tc>
      </w:tr>
      <w:tr w:rsidR="00393A4E" w:rsidRPr="00393A4E" w14:paraId="70FE226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AD8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-hidroxi-9 epi(E) 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ryophyll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A05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C7E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C4E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94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-Aust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4BA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088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2A6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3260</w:t>
            </w:r>
          </w:p>
        </w:tc>
      </w:tr>
      <w:tr w:rsidR="00393A4E" w:rsidRPr="00393A4E" w14:paraId="10986A2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B7FB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pha-</w:t>
            </w:r>
            <w:proofErr w:type="spellStart"/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sabol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202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04E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0D7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C8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04F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311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61A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5494</w:t>
            </w:r>
          </w:p>
        </w:tc>
      </w:tr>
      <w:tr w:rsidR="00393A4E" w:rsidRPr="00393A4E" w14:paraId="740721F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4B94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539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C39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2FAA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E7B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DB2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028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3D3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02745</w:t>
            </w:r>
          </w:p>
        </w:tc>
      </w:tr>
      <w:tr w:rsidR="00393A4E" w:rsidRPr="00393A4E" w14:paraId="6FE7CFA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F90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164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478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47A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B99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-Lithu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B8F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48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5B3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37290</w:t>
            </w:r>
          </w:p>
        </w:tc>
      </w:tr>
      <w:tr w:rsidR="00393A4E" w:rsidRPr="00393A4E" w14:paraId="69DB27C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0E5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02F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91C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7D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0796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-Thai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567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77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D7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8155</w:t>
            </w:r>
          </w:p>
        </w:tc>
      </w:tr>
      <w:tr w:rsidR="00393A4E" w:rsidRPr="00393A4E" w14:paraId="1AEB79C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1B95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F8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F0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4E9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CA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12B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772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ED1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00606</w:t>
            </w:r>
          </w:p>
        </w:tc>
      </w:tr>
      <w:tr w:rsidR="00393A4E" w:rsidRPr="00393A4E" w14:paraId="61A4734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7D4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AB1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56D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64F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3B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F49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867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AA5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2451</w:t>
            </w:r>
          </w:p>
        </w:tc>
      </w:tr>
      <w:tr w:rsidR="00393A4E" w:rsidRPr="00393A4E" w14:paraId="2905D7C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14D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DF0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23D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6416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C78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B8A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727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798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6272</w:t>
            </w:r>
          </w:p>
        </w:tc>
      </w:tr>
      <w:tr w:rsidR="00393A4E" w:rsidRPr="00393A4E" w14:paraId="75FB24C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EB4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707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655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7C5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3AD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77F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275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D56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34423</w:t>
            </w:r>
          </w:p>
        </w:tc>
      </w:tr>
      <w:tr w:rsidR="00393A4E" w:rsidRPr="00393A4E" w14:paraId="24B4922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FDF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45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05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F24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E3F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4CF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181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BDA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4182</w:t>
            </w:r>
          </w:p>
        </w:tc>
      </w:tr>
      <w:tr w:rsidR="00393A4E" w:rsidRPr="00393A4E" w14:paraId="663483E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C93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53A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B713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9B5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AB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7A7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916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FF7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82691</w:t>
            </w:r>
          </w:p>
        </w:tc>
      </w:tr>
      <w:tr w:rsidR="00393A4E" w:rsidRPr="00393A4E" w14:paraId="061798F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FE6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9C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2B8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FDE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B71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2F2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085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413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43902</w:t>
            </w:r>
          </w:p>
        </w:tc>
      </w:tr>
      <w:tr w:rsidR="00393A4E" w:rsidRPr="00393A4E" w14:paraId="7EDF02F4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842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14D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ECD2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22B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65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E71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536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A77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7352</w:t>
            </w:r>
          </w:p>
        </w:tc>
      </w:tr>
      <w:tr w:rsidR="00393A4E" w:rsidRPr="00393A4E" w14:paraId="55C9B24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52B6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E4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36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571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A6C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50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368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B30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3759</w:t>
            </w:r>
          </w:p>
        </w:tc>
      </w:tr>
      <w:tr w:rsidR="00393A4E" w:rsidRPr="00393A4E" w14:paraId="17B657F1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A05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ED1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3E8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C3A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5B6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,27,2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06D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720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40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4333</w:t>
            </w:r>
          </w:p>
        </w:tc>
      </w:tr>
      <w:tr w:rsidR="00393A4E" w:rsidRPr="00393A4E" w14:paraId="08788C6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7D56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1C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5161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E2E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A7B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-Ire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5A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810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2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61372</w:t>
            </w:r>
          </w:p>
        </w:tc>
      </w:tr>
      <w:tr w:rsidR="00393A4E" w:rsidRPr="00393A4E" w14:paraId="61EC4B1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CF7F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00D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4F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52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ADF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B68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724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6AA9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3162</w:t>
            </w:r>
          </w:p>
        </w:tc>
      </w:tr>
      <w:tr w:rsidR="00393A4E" w:rsidRPr="00393A4E" w14:paraId="1BB7BCB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5799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6E0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26D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ACB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172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-German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831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926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3E57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2873</w:t>
            </w:r>
          </w:p>
        </w:tc>
      </w:tr>
      <w:tr w:rsidR="00393A4E" w:rsidRPr="00393A4E" w14:paraId="020E725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475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ED0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511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11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4D2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10E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539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676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4041</w:t>
            </w:r>
          </w:p>
        </w:tc>
      </w:tr>
      <w:tr w:rsidR="00393A4E" w:rsidRPr="00393A4E" w14:paraId="6C90207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B18C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33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3A3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F62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FEE4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68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73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75A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99320</w:t>
            </w:r>
          </w:p>
        </w:tc>
      </w:tr>
      <w:tr w:rsidR="00393A4E" w:rsidRPr="00393A4E" w14:paraId="5A741DB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7A2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D0CD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C33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DB6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9417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F81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55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DCA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09115</w:t>
            </w:r>
          </w:p>
        </w:tc>
      </w:tr>
      <w:tr w:rsidR="00393A4E" w:rsidRPr="00393A4E" w14:paraId="24F12FA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12E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19C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F7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EF1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657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D99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539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D2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44041</w:t>
            </w:r>
          </w:p>
        </w:tc>
      </w:tr>
      <w:tr w:rsidR="00393A4E" w:rsidRPr="00393A4E" w14:paraId="4A37980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54D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98BE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907E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848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3E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5BD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729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78A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23713</w:t>
            </w:r>
          </w:p>
        </w:tc>
      </w:tr>
      <w:tr w:rsidR="00393A4E" w:rsidRPr="00393A4E" w14:paraId="0AD990F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0E74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48E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0B8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2D2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E04F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6E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488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6E9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7196</w:t>
            </w:r>
          </w:p>
        </w:tc>
      </w:tr>
      <w:tr w:rsidR="00393A4E" w:rsidRPr="00393A4E" w14:paraId="241FC45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F08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551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019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DA3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9B3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3C4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99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C7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1388</w:t>
            </w:r>
          </w:p>
        </w:tc>
      </w:tr>
      <w:tr w:rsidR="00393A4E" w:rsidRPr="00393A4E" w14:paraId="6497EA3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BF5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DA2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AF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526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F6D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-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079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99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3CB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1388</w:t>
            </w:r>
          </w:p>
        </w:tc>
      </w:tr>
      <w:tr w:rsidR="00393A4E" w:rsidRPr="00393A4E" w14:paraId="227A998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10E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284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3F5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FFB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185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EF3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962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50B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70767</w:t>
            </w:r>
          </w:p>
        </w:tc>
      </w:tr>
      <w:tr w:rsidR="00393A4E" w:rsidRPr="00393A4E" w14:paraId="42DAFD8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1C5F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4F2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D24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DD2D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6A0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8C4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921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2B5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7455</w:t>
            </w:r>
          </w:p>
        </w:tc>
      </w:tr>
      <w:tr w:rsidR="00393A4E" w:rsidRPr="00393A4E" w14:paraId="4F193DB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C69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B383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87A0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8B5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A3E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164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226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815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1613</w:t>
            </w:r>
          </w:p>
        </w:tc>
      </w:tr>
      <w:tr w:rsidR="00393A4E" w:rsidRPr="00393A4E" w14:paraId="0C0496E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A8C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052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5BF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3ED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C6C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A5D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492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6DF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9447</w:t>
            </w:r>
          </w:p>
        </w:tc>
      </w:tr>
      <w:tr w:rsidR="00393A4E" w:rsidRPr="00393A4E" w14:paraId="6D140BB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32C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BBE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D6F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9D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CE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AF7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809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A5E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0739</w:t>
            </w:r>
          </w:p>
        </w:tc>
      </w:tr>
      <w:tr w:rsidR="00393A4E" w:rsidRPr="00393A4E" w14:paraId="496E78D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B2D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AF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204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18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2A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4A8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896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11F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68691</w:t>
            </w:r>
          </w:p>
        </w:tc>
      </w:tr>
      <w:tr w:rsidR="00393A4E" w:rsidRPr="00393A4E" w14:paraId="6615F0A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965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829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AA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0D0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AC7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-Slove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93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196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68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3906</w:t>
            </w:r>
          </w:p>
        </w:tc>
      </w:tr>
      <w:tr w:rsidR="00393A4E" w:rsidRPr="00393A4E" w14:paraId="35FE871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E9C4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FFC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A3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054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6ED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-Slove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50D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107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5CA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4096</w:t>
            </w:r>
          </w:p>
        </w:tc>
      </w:tr>
      <w:tr w:rsidR="00393A4E" w:rsidRPr="00393A4E" w14:paraId="77AEEC7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C3D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EF5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B2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510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45C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A5E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452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B7B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09049</w:t>
            </w:r>
          </w:p>
        </w:tc>
      </w:tr>
      <w:tr w:rsidR="00393A4E" w:rsidRPr="00393A4E" w14:paraId="5490C31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5E69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991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007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470A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3C91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015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531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ACC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36851</w:t>
            </w:r>
          </w:p>
        </w:tc>
      </w:tr>
      <w:tr w:rsidR="00393A4E" w:rsidRPr="00393A4E" w14:paraId="1065C1D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E694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8F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779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87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8F1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B2E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72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24F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6989</w:t>
            </w:r>
          </w:p>
        </w:tc>
      </w:tr>
      <w:tr w:rsidR="00393A4E" w:rsidRPr="00393A4E" w14:paraId="753ED0D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0C0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21C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ED7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EB2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4A7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-Aust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4D5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153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A6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1582</w:t>
            </w:r>
          </w:p>
        </w:tc>
      </w:tr>
      <w:tr w:rsidR="00393A4E" w:rsidRPr="00393A4E" w14:paraId="23EB00B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E9BB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56C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810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01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26F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D1C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183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CFC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2111</w:t>
            </w:r>
          </w:p>
        </w:tc>
      </w:tr>
      <w:tr w:rsidR="00393A4E" w:rsidRPr="00393A4E" w14:paraId="4EF13A3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6CF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0C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B75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887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A4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-Thai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020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499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5DE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11388</w:t>
            </w:r>
          </w:p>
        </w:tc>
      </w:tr>
      <w:tr w:rsidR="00393A4E" w:rsidRPr="00393A4E" w14:paraId="76848CE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E94F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3E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48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5E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988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BDE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97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C28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38801</w:t>
            </w:r>
          </w:p>
        </w:tc>
      </w:tr>
      <w:tr w:rsidR="00393A4E" w:rsidRPr="00393A4E" w14:paraId="6119F9D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892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D52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70B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039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68A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B184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85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13F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72053</w:t>
            </w:r>
          </w:p>
        </w:tc>
      </w:tr>
      <w:tr w:rsidR="00393A4E" w:rsidRPr="00393A4E" w14:paraId="5F98383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84B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413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C7A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53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C6B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-Switzer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FB7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715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419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70271</w:t>
            </w:r>
          </w:p>
        </w:tc>
      </w:tr>
      <w:tr w:rsidR="00393A4E" w:rsidRPr="00393A4E" w14:paraId="57068A2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874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7A9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3EE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F0F1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F55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F55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730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A41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0453</w:t>
            </w:r>
          </w:p>
        </w:tc>
      </w:tr>
      <w:tr w:rsidR="00393A4E" w:rsidRPr="00393A4E" w14:paraId="355373F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C44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A3A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03C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FA9E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32B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DBD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226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8BC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11613</w:t>
            </w:r>
          </w:p>
        </w:tc>
      </w:tr>
      <w:tr w:rsidR="00393A4E" w:rsidRPr="00393A4E" w14:paraId="4148184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8B5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1924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285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6EE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E4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74B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23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C67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6224</w:t>
            </w:r>
          </w:p>
        </w:tc>
      </w:tr>
      <w:tr w:rsidR="00393A4E" w:rsidRPr="00393A4E" w14:paraId="67781AF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F26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33C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35A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06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787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ED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01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AA2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17644</w:t>
            </w:r>
          </w:p>
        </w:tc>
      </w:tr>
      <w:tr w:rsidR="00393A4E" w:rsidRPr="00393A4E" w14:paraId="74C6F91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5C1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963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48A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B02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2D6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87D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577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AE1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12215</w:t>
            </w:r>
          </w:p>
        </w:tc>
      </w:tr>
      <w:tr w:rsidR="00393A4E" w:rsidRPr="00393A4E" w14:paraId="281DE12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369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9C2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CD4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E45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162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5BE9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02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952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6224</w:t>
            </w:r>
          </w:p>
        </w:tc>
      </w:tr>
      <w:tr w:rsidR="00393A4E" w:rsidRPr="00393A4E" w14:paraId="2EB8053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532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DB4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559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36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D37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9A2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400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868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29564</w:t>
            </w:r>
          </w:p>
        </w:tc>
      </w:tr>
      <w:tr w:rsidR="00393A4E" w:rsidRPr="00393A4E" w14:paraId="0B19B2D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3D69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DF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625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8CA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0AFB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C8C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929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D32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3404</w:t>
            </w:r>
          </w:p>
        </w:tc>
      </w:tr>
      <w:tr w:rsidR="00393A4E" w:rsidRPr="00393A4E" w14:paraId="07EFB60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D23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77F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A6F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AE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8F4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D30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87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B87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9098</w:t>
            </w:r>
          </w:p>
        </w:tc>
      </w:tr>
      <w:tr w:rsidR="00393A4E" w:rsidRPr="00393A4E" w14:paraId="1368175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2459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D37F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92B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233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DF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897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15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C7F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18621</w:t>
            </w:r>
          </w:p>
        </w:tc>
      </w:tr>
      <w:tr w:rsidR="00393A4E" w:rsidRPr="00393A4E" w14:paraId="416945E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3E8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730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8CA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58E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AB0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CAC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572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515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41321</w:t>
            </w:r>
          </w:p>
        </w:tc>
      </w:tr>
      <w:tr w:rsidR="00393A4E" w:rsidRPr="00393A4E" w14:paraId="08A49D5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631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934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7C9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D664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845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99DF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157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E454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75322</w:t>
            </w:r>
          </w:p>
        </w:tc>
      </w:tr>
      <w:tr w:rsidR="00393A4E" w:rsidRPr="00393A4E" w14:paraId="115318A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152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36A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FC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D3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32A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B4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747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43A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2652</w:t>
            </w:r>
          </w:p>
        </w:tc>
      </w:tr>
      <w:tr w:rsidR="00393A4E" w:rsidRPr="00393A4E" w14:paraId="117FE531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B6F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B6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98F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7D5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5A9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A4A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195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65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70164</w:t>
            </w:r>
          </w:p>
        </w:tc>
      </w:tr>
      <w:tr w:rsidR="00393A4E" w:rsidRPr="00393A4E" w14:paraId="09144CF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3AD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A3E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6F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CD1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636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A99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370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7FD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44626</w:t>
            </w:r>
          </w:p>
        </w:tc>
      </w:tr>
      <w:tr w:rsidR="00393A4E" w:rsidRPr="00393A4E" w14:paraId="1F80820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A0FB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A3B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15CF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761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4D0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31F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51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58C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02114</w:t>
            </w:r>
          </w:p>
        </w:tc>
      </w:tr>
      <w:tr w:rsidR="00393A4E" w:rsidRPr="00393A4E" w14:paraId="51CDFC9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72C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ECE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EF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87B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EAB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59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47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ABF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27037</w:t>
            </w:r>
          </w:p>
        </w:tc>
      </w:tr>
      <w:tr w:rsidR="00393A4E" w:rsidRPr="00393A4E" w14:paraId="6B7A6ED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F87C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9AB0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205C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56B6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637C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42E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501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821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0710</w:t>
            </w:r>
          </w:p>
        </w:tc>
      </w:tr>
      <w:tr w:rsidR="00393A4E" w:rsidRPr="00393A4E" w14:paraId="4B519AD4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DFF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E2A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8F1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3E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74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F23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873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658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51089</w:t>
            </w:r>
          </w:p>
        </w:tc>
      </w:tr>
      <w:tr w:rsidR="00393A4E" w:rsidRPr="00393A4E" w14:paraId="13AF04FD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913B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529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09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B8E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E3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324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27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DE6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60036</w:t>
            </w:r>
          </w:p>
        </w:tc>
      </w:tr>
      <w:tr w:rsidR="00393A4E" w:rsidRPr="00393A4E" w14:paraId="31698E8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232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15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C52B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2A9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B80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C925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949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796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49968</w:t>
            </w:r>
          </w:p>
        </w:tc>
      </w:tr>
      <w:tr w:rsidR="00393A4E" w:rsidRPr="00393A4E" w14:paraId="5D59FD6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D124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299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8C0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B4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F8E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A21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948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17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59887</w:t>
            </w:r>
          </w:p>
        </w:tc>
      </w:tr>
      <w:tr w:rsidR="00393A4E" w:rsidRPr="00393A4E" w14:paraId="351895E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5C1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D77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8BA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980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547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C9E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592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66E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95991</w:t>
            </w:r>
          </w:p>
        </w:tc>
      </w:tr>
      <w:tr w:rsidR="00393A4E" w:rsidRPr="00393A4E" w14:paraId="38D03495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F32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C02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8F5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9B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AA1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09C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708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CD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6770</w:t>
            </w:r>
          </w:p>
        </w:tc>
      </w:tr>
      <w:tr w:rsidR="00393A4E" w:rsidRPr="00393A4E" w14:paraId="4B9F0FF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169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60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65D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C20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EB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EBC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574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D3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8847</w:t>
            </w:r>
          </w:p>
        </w:tc>
      </w:tr>
      <w:tr w:rsidR="00393A4E" w:rsidRPr="00393A4E" w14:paraId="303FD00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4F8DC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E03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9FF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85F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3A8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2DE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880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B19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33900</w:t>
            </w:r>
          </w:p>
        </w:tc>
      </w:tr>
      <w:tr w:rsidR="00393A4E" w:rsidRPr="00393A4E" w14:paraId="44351F1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012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EFC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E75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530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872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D8C7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097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55D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0730</w:t>
            </w:r>
          </w:p>
        </w:tc>
      </w:tr>
      <w:tr w:rsidR="00393A4E" w:rsidRPr="00393A4E" w14:paraId="62DECF8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399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DC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80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84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699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8F9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13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633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20325</w:t>
            </w:r>
          </w:p>
        </w:tc>
      </w:tr>
      <w:tr w:rsidR="00393A4E" w:rsidRPr="00393A4E" w14:paraId="55D656B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9356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188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5F3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8AF3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18D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87E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548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F2B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77463</w:t>
            </w:r>
          </w:p>
        </w:tc>
      </w:tr>
      <w:tr w:rsidR="00393A4E" w:rsidRPr="00393A4E" w14:paraId="6E2833A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96F5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33A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29D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B286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C45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7F1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66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690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40044</w:t>
            </w:r>
          </w:p>
        </w:tc>
      </w:tr>
      <w:tr w:rsidR="00393A4E" w:rsidRPr="00393A4E" w14:paraId="2C2C5978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D49B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FBA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EC9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624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575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7F6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08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51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50265</w:t>
            </w:r>
          </w:p>
        </w:tc>
      </w:tr>
      <w:tr w:rsidR="00393A4E" w:rsidRPr="00393A4E" w14:paraId="441AFF1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0B1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430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630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CF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225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-Switzer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C92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400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D8C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91888</w:t>
            </w:r>
          </w:p>
        </w:tc>
      </w:tr>
      <w:tr w:rsidR="00393A4E" w:rsidRPr="00393A4E" w14:paraId="13211B11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442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AA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F0C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B8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0D1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72E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547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638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4174</w:t>
            </w:r>
          </w:p>
        </w:tc>
      </w:tr>
      <w:tr w:rsidR="00393A4E" w:rsidRPr="00393A4E" w14:paraId="1A26263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0E6C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4EB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1B6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EC2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59D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B11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773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BD7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48758</w:t>
            </w:r>
          </w:p>
        </w:tc>
      </w:tr>
      <w:tr w:rsidR="00393A4E" w:rsidRPr="00393A4E" w14:paraId="3D68683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F236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EBB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AD1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FF0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E8E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1B4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394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C30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0390</w:t>
            </w:r>
          </w:p>
        </w:tc>
      </w:tr>
      <w:tr w:rsidR="00393A4E" w:rsidRPr="00393A4E" w14:paraId="6D2DEEE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1DD5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4B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47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CF2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181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-I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B73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037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EEE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13708</w:t>
            </w:r>
          </w:p>
        </w:tc>
      </w:tr>
      <w:tr w:rsidR="00393A4E" w:rsidRPr="00393A4E" w14:paraId="288AB51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D4F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AE1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CEA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AC0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FD0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-I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EA4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348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7FD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1684</w:t>
            </w:r>
          </w:p>
        </w:tc>
      </w:tr>
      <w:tr w:rsidR="00393A4E" w:rsidRPr="00393A4E" w14:paraId="05B8206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1637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1F6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DA7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8AA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3C8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-I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9C9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002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ABD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16391</w:t>
            </w:r>
          </w:p>
        </w:tc>
      </w:tr>
      <w:tr w:rsidR="00393A4E" w:rsidRPr="00393A4E" w14:paraId="696A67CE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FBF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40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ECE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2E13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772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-I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7E3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7785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05C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3078</w:t>
            </w:r>
          </w:p>
        </w:tc>
      </w:tr>
      <w:tr w:rsidR="00393A4E" w:rsidRPr="00393A4E" w14:paraId="6A54959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3DF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682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785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0D2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547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C45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42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8A5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16757</w:t>
            </w:r>
          </w:p>
        </w:tc>
      </w:tr>
      <w:tr w:rsidR="00393A4E" w:rsidRPr="00393A4E" w14:paraId="7E4B742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C3F4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D30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2C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40B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8F8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598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469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6DD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1109</w:t>
            </w:r>
          </w:p>
        </w:tc>
      </w:tr>
      <w:tr w:rsidR="00393A4E" w:rsidRPr="00393A4E" w14:paraId="3C34703C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700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AC6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194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95A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D7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E7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369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E36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21914</w:t>
            </w:r>
          </w:p>
        </w:tc>
      </w:tr>
      <w:tr w:rsidR="00393A4E" w:rsidRPr="00393A4E" w14:paraId="7ED2ADD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7FC5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777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F45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547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4A0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C9B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29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E6F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0634</w:t>
            </w:r>
          </w:p>
        </w:tc>
      </w:tr>
      <w:tr w:rsidR="00393A4E" w:rsidRPr="00393A4E" w14:paraId="7FBCDD6A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5929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795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5241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9C8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4DD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5C8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221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E4A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91028</w:t>
            </w:r>
          </w:p>
        </w:tc>
      </w:tr>
      <w:tr w:rsidR="00393A4E" w:rsidRPr="00393A4E" w14:paraId="715A17C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2A4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193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60D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524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3C4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-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61D4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390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EA1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286472</w:t>
            </w:r>
          </w:p>
        </w:tc>
      </w:tr>
      <w:tr w:rsidR="00393A4E" w:rsidRPr="00393A4E" w14:paraId="0FBE70A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FC3BA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8F8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5F5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7DA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533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5AF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041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9F5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62792</w:t>
            </w:r>
          </w:p>
        </w:tc>
      </w:tr>
      <w:tr w:rsidR="00393A4E" w:rsidRPr="00393A4E" w14:paraId="0879FF2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51F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68E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C9A3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04D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1DB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-Braz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FA7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367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04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1286</w:t>
            </w:r>
          </w:p>
        </w:tc>
      </w:tr>
      <w:tr w:rsidR="00393A4E" w:rsidRPr="00393A4E" w14:paraId="24F1A36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36E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C736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37D6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832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50F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0F8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979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173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7471</w:t>
            </w:r>
          </w:p>
        </w:tc>
      </w:tr>
      <w:tr w:rsidR="00393A4E" w:rsidRPr="00393A4E" w14:paraId="7B92966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6028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C6E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8D1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B14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E27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234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40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B75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62120</w:t>
            </w:r>
          </w:p>
        </w:tc>
      </w:tr>
      <w:tr w:rsidR="00393A4E" w:rsidRPr="00393A4E" w14:paraId="21D4F2C9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358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425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78A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444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38F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672C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520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43F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91761</w:t>
            </w:r>
          </w:p>
        </w:tc>
      </w:tr>
      <w:tr w:rsidR="00393A4E" w:rsidRPr="00393A4E" w14:paraId="376CDCC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C843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718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406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5D6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9C6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D12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5435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5B1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12066</w:t>
            </w:r>
          </w:p>
        </w:tc>
      </w:tr>
      <w:tr w:rsidR="00393A4E" w:rsidRPr="00393A4E" w14:paraId="44F6F9E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190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439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8D8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A10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33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4B9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13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8D3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96017</w:t>
            </w:r>
          </w:p>
        </w:tc>
      </w:tr>
      <w:tr w:rsidR="00393A4E" w:rsidRPr="00393A4E" w14:paraId="79CD9D8F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161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E9EF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F95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90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BF2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134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700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7C4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7906</w:t>
            </w:r>
          </w:p>
        </w:tc>
      </w:tr>
      <w:tr w:rsidR="00393A4E" w:rsidRPr="00393A4E" w14:paraId="3C4AA967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7B1F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3DF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D1B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A21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DD1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2C22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700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235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37915</w:t>
            </w:r>
          </w:p>
        </w:tc>
      </w:tr>
      <w:tr w:rsidR="00393A4E" w:rsidRPr="00393A4E" w14:paraId="7C255A80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992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501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738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D9B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2E28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-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0C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83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10122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18628</w:t>
            </w:r>
          </w:p>
        </w:tc>
      </w:tr>
      <w:tr w:rsidR="00393A4E" w:rsidRPr="00393A4E" w14:paraId="3ECEEFF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E8F2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5CE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F3E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1F4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088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5A2A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6716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577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375167</w:t>
            </w:r>
          </w:p>
        </w:tc>
      </w:tr>
      <w:tr w:rsidR="00393A4E" w:rsidRPr="00393A4E" w14:paraId="69039B2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87F6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A8C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C8C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F08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39E6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-Ma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FCE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16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E12CA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485593</w:t>
            </w:r>
          </w:p>
        </w:tc>
      </w:tr>
      <w:tr w:rsidR="00393A4E" w:rsidRPr="00393A4E" w14:paraId="6B04D77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59B1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BC2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2B9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3BD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587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A1A5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8651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9126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32440</w:t>
            </w:r>
          </w:p>
        </w:tc>
      </w:tr>
      <w:tr w:rsidR="00393A4E" w:rsidRPr="00393A4E" w14:paraId="650298F2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7B8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DB40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DB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87FF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FF61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5F97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635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14A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003089</w:t>
            </w:r>
          </w:p>
        </w:tc>
      </w:tr>
      <w:tr w:rsidR="00393A4E" w:rsidRPr="00393A4E" w14:paraId="164E5C03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57ED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FB08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5D3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C640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5D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A8F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424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FC94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36916</w:t>
            </w:r>
          </w:p>
        </w:tc>
      </w:tr>
      <w:tr w:rsidR="00393A4E" w:rsidRPr="00393A4E" w14:paraId="3AA152EB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C92F0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F5B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7BF2E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F173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82E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6FC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72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E92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01312</w:t>
            </w:r>
          </w:p>
        </w:tc>
      </w:tr>
      <w:tr w:rsidR="00393A4E" w:rsidRPr="00393A4E" w14:paraId="59AF9546" w14:textId="77777777" w:rsidTr="00967949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C6AE" w14:textId="77777777" w:rsidR="00393A4E" w:rsidRPr="00393A4E" w:rsidRDefault="00393A4E" w:rsidP="009679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DBB9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323B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DC2D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5C8C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-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5B8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9065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F667" w14:textId="77777777" w:rsidR="00393A4E" w:rsidRPr="00393A4E" w:rsidRDefault="00393A4E" w:rsidP="009679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393A4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0.139521</w:t>
            </w:r>
          </w:p>
        </w:tc>
      </w:tr>
    </w:tbl>
    <w:p w14:paraId="3FFE7FB0" w14:textId="77777777" w:rsidR="00393A4E" w:rsidRDefault="00393A4E" w:rsidP="00393A4E"/>
    <w:p w14:paraId="1563724A" w14:textId="77777777" w:rsidR="00393A4E" w:rsidRPr="00393A4E" w:rsidRDefault="00393A4E" w:rsidP="00393A4E"/>
    <w:sectPr w:rsidR="00393A4E" w:rsidRPr="00393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945A8"/>
    <w:multiLevelType w:val="multilevel"/>
    <w:tmpl w:val="88E8D60E"/>
    <w:lvl w:ilvl="0">
      <w:start w:val="1"/>
      <w:numFmt w:val="decimal"/>
      <w:lvlText w:val="%1."/>
      <w:lvlJc w:val="left"/>
      <w:pPr>
        <w:ind w:left="1069" w:hanging="360"/>
      </w:pPr>
    </w:lvl>
    <w:lvl w:ilvl="1">
      <w:start w:val="1"/>
      <w:numFmt w:val="decimal"/>
      <w:lvlText w:val="%1.%2."/>
      <w:lvlJc w:val="left"/>
      <w:pPr>
        <w:ind w:left="1501" w:hanging="432"/>
      </w:pPr>
    </w:lvl>
    <w:lvl w:ilvl="2">
      <w:start w:val="1"/>
      <w:numFmt w:val="decimal"/>
      <w:lvlText w:val="%1.%2.%3."/>
      <w:lvlJc w:val="left"/>
      <w:pPr>
        <w:ind w:left="1933" w:hanging="504"/>
      </w:pPr>
    </w:lvl>
    <w:lvl w:ilvl="3">
      <w:start w:val="1"/>
      <w:numFmt w:val="decimal"/>
      <w:lvlText w:val="%1.%2.%3.%4."/>
      <w:lvlJc w:val="left"/>
      <w:pPr>
        <w:ind w:left="2437" w:hanging="648"/>
      </w:pPr>
    </w:lvl>
    <w:lvl w:ilvl="4">
      <w:start w:val="1"/>
      <w:numFmt w:val="decimal"/>
      <w:lvlText w:val="%1.%2.%3.%4.%5."/>
      <w:lvlJc w:val="left"/>
      <w:pPr>
        <w:ind w:left="2941" w:hanging="792"/>
      </w:pPr>
    </w:lvl>
    <w:lvl w:ilvl="5">
      <w:start w:val="1"/>
      <w:numFmt w:val="decimal"/>
      <w:lvlText w:val="%1.%2.%3.%4.%5.%6."/>
      <w:lvlJc w:val="left"/>
      <w:pPr>
        <w:ind w:left="3445" w:hanging="936"/>
      </w:pPr>
    </w:lvl>
    <w:lvl w:ilvl="6">
      <w:start w:val="1"/>
      <w:numFmt w:val="decimal"/>
      <w:lvlText w:val="%1.%2.%3.%4.%5.%6.%7."/>
      <w:lvlJc w:val="left"/>
      <w:pPr>
        <w:ind w:left="3949" w:hanging="1080"/>
      </w:pPr>
    </w:lvl>
    <w:lvl w:ilvl="7">
      <w:start w:val="1"/>
      <w:numFmt w:val="decimal"/>
      <w:lvlText w:val="%1.%2.%3.%4.%5.%6.%7.%8."/>
      <w:lvlJc w:val="left"/>
      <w:pPr>
        <w:ind w:left="4453" w:hanging="1224"/>
      </w:pPr>
    </w:lvl>
    <w:lvl w:ilvl="8">
      <w:start w:val="1"/>
      <w:numFmt w:val="decimal"/>
      <w:lvlText w:val="%1.%2.%3.%4.%5.%6.%7.%8.%9."/>
      <w:lvlJc w:val="left"/>
      <w:pPr>
        <w:ind w:left="5029" w:hanging="1440"/>
      </w:pPr>
    </w:lvl>
  </w:abstractNum>
  <w:abstractNum w:abstractNumId="1" w15:restartNumberingAfterBreak="0">
    <w:nsid w:val="25A852EC"/>
    <w:multiLevelType w:val="multilevel"/>
    <w:tmpl w:val="BD5AB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44451240">
    <w:abstractNumId w:val="0"/>
  </w:num>
  <w:num w:numId="2" w16cid:durableId="739137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4E"/>
    <w:rsid w:val="00000E3C"/>
    <w:rsid w:val="000115A6"/>
    <w:rsid w:val="000141F6"/>
    <w:rsid w:val="000447A6"/>
    <w:rsid w:val="00046CAC"/>
    <w:rsid w:val="00047484"/>
    <w:rsid w:val="0005571E"/>
    <w:rsid w:val="00060E33"/>
    <w:rsid w:val="0006685E"/>
    <w:rsid w:val="000E7E19"/>
    <w:rsid w:val="00113A93"/>
    <w:rsid w:val="00123425"/>
    <w:rsid w:val="00123B41"/>
    <w:rsid w:val="001248B9"/>
    <w:rsid w:val="00135213"/>
    <w:rsid w:val="001358C2"/>
    <w:rsid w:val="00142A49"/>
    <w:rsid w:val="001468CA"/>
    <w:rsid w:val="00194B91"/>
    <w:rsid w:val="001B408F"/>
    <w:rsid w:val="001B6B90"/>
    <w:rsid w:val="001E01AE"/>
    <w:rsid w:val="00206E1F"/>
    <w:rsid w:val="002119AA"/>
    <w:rsid w:val="002273A0"/>
    <w:rsid w:val="002335EE"/>
    <w:rsid w:val="00234EE0"/>
    <w:rsid w:val="0024185F"/>
    <w:rsid w:val="00270183"/>
    <w:rsid w:val="00281BD0"/>
    <w:rsid w:val="00296FCD"/>
    <w:rsid w:val="002A0E21"/>
    <w:rsid w:val="002A25EE"/>
    <w:rsid w:val="002A2A3E"/>
    <w:rsid w:val="002A4A88"/>
    <w:rsid w:val="002A7AEA"/>
    <w:rsid w:val="002C215D"/>
    <w:rsid w:val="002C443E"/>
    <w:rsid w:val="002C5F4E"/>
    <w:rsid w:val="002C5FA4"/>
    <w:rsid w:val="003374B0"/>
    <w:rsid w:val="00354EDE"/>
    <w:rsid w:val="00355DEA"/>
    <w:rsid w:val="00356679"/>
    <w:rsid w:val="00363541"/>
    <w:rsid w:val="00371CBA"/>
    <w:rsid w:val="00377B72"/>
    <w:rsid w:val="00385ABF"/>
    <w:rsid w:val="00393A4E"/>
    <w:rsid w:val="00396F25"/>
    <w:rsid w:val="003B6120"/>
    <w:rsid w:val="003B6B0F"/>
    <w:rsid w:val="003C1B29"/>
    <w:rsid w:val="003C4A8A"/>
    <w:rsid w:val="003C4EB3"/>
    <w:rsid w:val="003D0451"/>
    <w:rsid w:val="003D705A"/>
    <w:rsid w:val="003E62AF"/>
    <w:rsid w:val="003E72F8"/>
    <w:rsid w:val="004078A4"/>
    <w:rsid w:val="00417BC2"/>
    <w:rsid w:val="00417CAC"/>
    <w:rsid w:val="004212F7"/>
    <w:rsid w:val="00432C96"/>
    <w:rsid w:val="00435175"/>
    <w:rsid w:val="00436A40"/>
    <w:rsid w:val="00441910"/>
    <w:rsid w:val="00465890"/>
    <w:rsid w:val="00467CA9"/>
    <w:rsid w:val="00482629"/>
    <w:rsid w:val="00482EF3"/>
    <w:rsid w:val="0048452B"/>
    <w:rsid w:val="00491179"/>
    <w:rsid w:val="004A62B8"/>
    <w:rsid w:val="004A6DF0"/>
    <w:rsid w:val="004B12A5"/>
    <w:rsid w:val="004C76C4"/>
    <w:rsid w:val="004D11DA"/>
    <w:rsid w:val="004E4BB4"/>
    <w:rsid w:val="005031B7"/>
    <w:rsid w:val="00504848"/>
    <w:rsid w:val="00510EA4"/>
    <w:rsid w:val="00515D47"/>
    <w:rsid w:val="0052265F"/>
    <w:rsid w:val="00522C3E"/>
    <w:rsid w:val="00542028"/>
    <w:rsid w:val="005441F4"/>
    <w:rsid w:val="00552B41"/>
    <w:rsid w:val="005607E3"/>
    <w:rsid w:val="0057035A"/>
    <w:rsid w:val="00574103"/>
    <w:rsid w:val="005743BD"/>
    <w:rsid w:val="005A389F"/>
    <w:rsid w:val="005A64DF"/>
    <w:rsid w:val="005A6616"/>
    <w:rsid w:val="005A7AD8"/>
    <w:rsid w:val="005C476F"/>
    <w:rsid w:val="005C5147"/>
    <w:rsid w:val="005C75DB"/>
    <w:rsid w:val="005D2158"/>
    <w:rsid w:val="006074EF"/>
    <w:rsid w:val="00625B5B"/>
    <w:rsid w:val="00630298"/>
    <w:rsid w:val="006414DC"/>
    <w:rsid w:val="00671D60"/>
    <w:rsid w:val="00690841"/>
    <w:rsid w:val="006B2562"/>
    <w:rsid w:val="006B79F3"/>
    <w:rsid w:val="006B7EE7"/>
    <w:rsid w:val="006C1DE5"/>
    <w:rsid w:val="006E2A9F"/>
    <w:rsid w:val="006F6F0B"/>
    <w:rsid w:val="007012D7"/>
    <w:rsid w:val="00705F64"/>
    <w:rsid w:val="00726957"/>
    <w:rsid w:val="007378A5"/>
    <w:rsid w:val="00744079"/>
    <w:rsid w:val="00751816"/>
    <w:rsid w:val="00761F8B"/>
    <w:rsid w:val="007735DB"/>
    <w:rsid w:val="0077465E"/>
    <w:rsid w:val="00787232"/>
    <w:rsid w:val="0079332A"/>
    <w:rsid w:val="00797367"/>
    <w:rsid w:val="007A3829"/>
    <w:rsid w:val="007A5486"/>
    <w:rsid w:val="007D1BD0"/>
    <w:rsid w:val="00803980"/>
    <w:rsid w:val="008169DB"/>
    <w:rsid w:val="008260C3"/>
    <w:rsid w:val="00831FA0"/>
    <w:rsid w:val="0083327F"/>
    <w:rsid w:val="008346C5"/>
    <w:rsid w:val="008375FF"/>
    <w:rsid w:val="008756A3"/>
    <w:rsid w:val="0087600A"/>
    <w:rsid w:val="0089240D"/>
    <w:rsid w:val="00893936"/>
    <w:rsid w:val="008A50C1"/>
    <w:rsid w:val="008C5C01"/>
    <w:rsid w:val="008D3C78"/>
    <w:rsid w:val="008D5B2A"/>
    <w:rsid w:val="008D6CF1"/>
    <w:rsid w:val="008E642D"/>
    <w:rsid w:val="0093221C"/>
    <w:rsid w:val="0094448D"/>
    <w:rsid w:val="00947FC2"/>
    <w:rsid w:val="00961EF2"/>
    <w:rsid w:val="0096700D"/>
    <w:rsid w:val="00975DBD"/>
    <w:rsid w:val="00976E46"/>
    <w:rsid w:val="009B07D7"/>
    <w:rsid w:val="009B25EA"/>
    <w:rsid w:val="009B7359"/>
    <w:rsid w:val="009C4885"/>
    <w:rsid w:val="009D2358"/>
    <w:rsid w:val="009D6130"/>
    <w:rsid w:val="009E002A"/>
    <w:rsid w:val="00A02CA5"/>
    <w:rsid w:val="00A04015"/>
    <w:rsid w:val="00A124D8"/>
    <w:rsid w:val="00A21454"/>
    <w:rsid w:val="00A307D4"/>
    <w:rsid w:val="00A3712A"/>
    <w:rsid w:val="00A37C08"/>
    <w:rsid w:val="00A5030F"/>
    <w:rsid w:val="00A556BE"/>
    <w:rsid w:val="00A57F8D"/>
    <w:rsid w:val="00A656E8"/>
    <w:rsid w:val="00A73FE6"/>
    <w:rsid w:val="00A75CBE"/>
    <w:rsid w:val="00A93564"/>
    <w:rsid w:val="00AA0293"/>
    <w:rsid w:val="00AA630E"/>
    <w:rsid w:val="00AA7848"/>
    <w:rsid w:val="00AB19E2"/>
    <w:rsid w:val="00AD5521"/>
    <w:rsid w:val="00AE1E45"/>
    <w:rsid w:val="00AE3680"/>
    <w:rsid w:val="00B177D0"/>
    <w:rsid w:val="00B26807"/>
    <w:rsid w:val="00B347DD"/>
    <w:rsid w:val="00B55C89"/>
    <w:rsid w:val="00B61876"/>
    <w:rsid w:val="00B860D1"/>
    <w:rsid w:val="00B87780"/>
    <w:rsid w:val="00B93E15"/>
    <w:rsid w:val="00BA6F88"/>
    <w:rsid w:val="00BB1FB3"/>
    <w:rsid w:val="00BB6C13"/>
    <w:rsid w:val="00BC0D6D"/>
    <w:rsid w:val="00BC15BC"/>
    <w:rsid w:val="00BC35B9"/>
    <w:rsid w:val="00BD246A"/>
    <w:rsid w:val="00BE1458"/>
    <w:rsid w:val="00BF75F9"/>
    <w:rsid w:val="00C00023"/>
    <w:rsid w:val="00C01380"/>
    <w:rsid w:val="00C149D8"/>
    <w:rsid w:val="00C34BDF"/>
    <w:rsid w:val="00C54D09"/>
    <w:rsid w:val="00C57BAB"/>
    <w:rsid w:val="00C60ACA"/>
    <w:rsid w:val="00C64BFE"/>
    <w:rsid w:val="00C7015B"/>
    <w:rsid w:val="00C74C5A"/>
    <w:rsid w:val="00C8136B"/>
    <w:rsid w:val="00C84576"/>
    <w:rsid w:val="00C90691"/>
    <w:rsid w:val="00C90D96"/>
    <w:rsid w:val="00C933EF"/>
    <w:rsid w:val="00CB117A"/>
    <w:rsid w:val="00CB7E33"/>
    <w:rsid w:val="00CC11E6"/>
    <w:rsid w:val="00CC1E7B"/>
    <w:rsid w:val="00CC5818"/>
    <w:rsid w:val="00CD7861"/>
    <w:rsid w:val="00CE1F27"/>
    <w:rsid w:val="00CE4957"/>
    <w:rsid w:val="00CE51E2"/>
    <w:rsid w:val="00CE5918"/>
    <w:rsid w:val="00CE7FDA"/>
    <w:rsid w:val="00D03947"/>
    <w:rsid w:val="00D04498"/>
    <w:rsid w:val="00D20E79"/>
    <w:rsid w:val="00D306F8"/>
    <w:rsid w:val="00D473E2"/>
    <w:rsid w:val="00D62941"/>
    <w:rsid w:val="00D66ECD"/>
    <w:rsid w:val="00D75B9C"/>
    <w:rsid w:val="00DA1D90"/>
    <w:rsid w:val="00DA7CE6"/>
    <w:rsid w:val="00DA7E48"/>
    <w:rsid w:val="00DB71FF"/>
    <w:rsid w:val="00DE4BAA"/>
    <w:rsid w:val="00DE4C20"/>
    <w:rsid w:val="00DF1011"/>
    <w:rsid w:val="00E03139"/>
    <w:rsid w:val="00E2254B"/>
    <w:rsid w:val="00E22F28"/>
    <w:rsid w:val="00E41BEC"/>
    <w:rsid w:val="00E60070"/>
    <w:rsid w:val="00E67196"/>
    <w:rsid w:val="00E75155"/>
    <w:rsid w:val="00EA1673"/>
    <w:rsid w:val="00EA4B03"/>
    <w:rsid w:val="00EB3AF3"/>
    <w:rsid w:val="00EC1694"/>
    <w:rsid w:val="00ED1800"/>
    <w:rsid w:val="00ED1EB5"/>
    <w:rsid w:val="00EE0DC4"/>
    <w:rsid w:val="00EE48E4"/>
    <w:rsid w:val="00EF545C"/>
    <w:rsid w:val="00F05DBD"/>
    <w:rsid w:val="00F0636F"/>
    <w:rsid w:val="00F134AE"/>
    <w:rsid w:val="00F21462"/>
    <w:rsid w:val="00F238E8"/>
    <w:rsid w:val="00F35EDC"/>
    <w:rsid w:val="00F502F3"/>
    <w:rsid w:val="00F61EFE"/>
    <w:rsid w:val="00F658EF"/>
    <w:rsid w:val="00F65DAA"/>
    <w:rsid w:val="00F809C3"/>
    <w:rsid w:val="00F92A91"/>
    <w:rsid w:val="00F96872"/>
    <w:rsid w:val="00FA3A1E"/>
    <w:rsid w:val="00FA47E6"/>
    <w:rsid w:val="00FA4B79"/>
    <w:rsid w:val="00FA5259"/>
    <w:rsid w:val="00FA72E4"/>
    <w:rsid w:val="00FB32FC"/>
    <w:rsid w:val="00FB4801"/>
    <w:rsid w:val="00FC41CC"/>
    <w:rsid w:val="00FD3397"/>
    <w:rsid w:val="00FE308C"/>
    <w:rsid w:val="00FE5225"/>
    <w:rsid w:val="00FF01FC"/>
    <w:rsid w:val="00FF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C00EBA"/>
  <w15:chartTrackingRefBased/>
  <w15:docId w15:val="{866AC284-CDBA-A14C-8299-CB599D9C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3E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Ttulo1">
    <w:name w:val="heading 1"/>
    <w:basedOn w:val="Normal"/>
    <w:next w:val="Normal"/>
    <w:link w:val="Ttulo1Char"/>
    <w:uiPriority w:val="9"/>
    <w:qFormat/>
    <w:rsid w:val="00393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93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93A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PargrafodaLista"/>
    <w:next w:val="Normal"/>
    <w:link w:val="Ttulo4Char"/>
    <w:uiPriority w:val="9"/>
    <w:unhideWhenUsed/>
    <w:qFormat/>
    <w:rsid w:val="007378A5"/>
    <w:pPr>
      <w:numPr>
        <w:ilvl w:val="3"/>
        <w:numId w:val="2"/>
      </w:numPr>
      <w:spacing w:after="160"/>
      <w:ind w:left="2437" w:hanging="648"/>
      <w:outlineLvl w:val="3"/>
    </w:pPr>
    <w:rPr>
      <w:i/>
      <w:iCs/>
      <w:u w:val="single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93A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93A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93A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93A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93A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7378A5"/>
    <w:rPr>
      <w:rFonts w:ascii="Times New Roman" w:hAnsi="Times New Roman"/>
      <w:i/>
      <w:iCs/>
      <w:u w:val="single"/>
    </w:rPr>
  </w:style>
  <w:style w:type="paragraph" w:styleId="PargrafodaLista">
    <w:name w:val="List Paragraph"/>
    <w:basedOn w:val="Normal"/>
    <w:uiPriority w:val="34"/>
    <w:qFormat/>
    <w:rsid w:val="007378A5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393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93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93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93A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93A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93A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93A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93A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93A4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93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93A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93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93A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93A4E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393A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93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93A4E"/>
    <w:rPr>
      <w:rFonts w:ascii="Times New Roman" w:hAnsi="Times New Roman"/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93A4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393A4E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93A4E"/>
    <w:rPr>
      <w:color w:val="96607D"/>
      <w:u w:val="single"/>
    </w:rPr>
  </w:style>
  <w:style w:type="paragraph" w:customStyle="1" w:styleId="msonormal0">
    <w:name w:val="msonormal"/>
    <w:basedOn w:val="Normal"/>
    <w:rsid w:val="00393A4E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kern w:val="0"/>
      <w:lang w:eastAsia="pt-BR"/>
      <w14:ligatures w14:val="none"/>
    </w:rPr>
  </w:style>
  <w:style w:type="paragraph" w:customStyle="1" w:styleId="xl64">
    <w:name w:val="xl64"/>
    <w:basedOn w:val="Normal"/>
    <w:rsid w:val="00393A4E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kern w:val="0"/>
      <w:lang w:eastAsia="pt-BR"/>
      <w14:ligatures w14:val="none"/>
    </w:rPr>
  </w:style>
  <w:style w:type="paragraph" w:customStyle="1" w:styleId="xl65">
    <w:name w:val="xl65"/>
    <w:basedOn w:val="Normal"/>
    <w:rsid w:val="00393A4E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kern w:val="0"/>
      <w:lang w:eastAsia="pt-BR"/>
      <w14:ligatures w14:val="none"/>
    </w:rPr>
  </w:style>
  <w:style w:type="paragraph" w:customStyle="1" w:styleId="xl66">
    <w:name w:val="xl66"/>
    <w:basedOn w:val="Normal"/>
    <w:rsid w:val="00393A4E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393A4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393A4E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02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te oliveira</dc:creator>
  <cp:keywords/>
  <dc:description/>
  <cp:lastModifiedBy>claudete oliveira</cp:lastModifiedBy>
  <cp:revision>3</cp:revision>
  <dcterms:created xsi:type="dcterms:W3CDTF">2026-01-27T11:49:00Z</dcterms:created>
  <dcterms:modified xsi:type="dcterms:W3CDTF">2026-01-27T21:49:00Z</dcterms:modified>
</cp:coreProperties>
</file>